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288961" w14:textId="75C96EB0" w:rsidR="009C6CF1" w:rsidRPr="0009152C" w:rsidRDefault="00442FA4" w:rsidP="009C6CF1">
      <w:pPr>
        <w:tabs>
          <w:tab w:val="left" w:pos="1485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Fig</w:t>
      </w:r>
    </w:p>
    <w:p w14:paraId="542B3EC8" w14:textId="77777777" w:rsidR="009C6CF1" w:rsidRPr="0009152C" w:rsidRDefault="009C6CF1" w:rsidP="009C6CF1">
      <w:pPr>
        <w:tabs>
          <w:tab w:val="left" w:pos="1485"/>
        </w:tabs>
        <w:rPr>
          <w:rFonts w:ascii="Times New Roman" w:hAnsi="Times New Roman" w:cs="Times New Roman"/>
          <w:b/>
        </w:rPr>
      </w:pPr>
    </w:p>
    <w:p w14:paraId="1A1451C1" w14:textId="57D01105" w:rsidR="009C6CF1" w:rsidRPr="0009152C" w:rsidRDefault="007D29A1" w:rsidP="009C6CF1">
      <w:pPr>
        <w:tabs>
          <w:tab w:val="left" w:pos="1485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AU"/>
        </w:rPr>
        <w:drawing>
          <wp:inline distT="0" distB="0" distL="0" distR="0" wp14:anchorId="6429D976" wp14:editId="25152FA8">
            <wp:extent cx="4505325" cy="68294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esternBlot_LDLR_HMGCoA_synch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96" r="7705" b="22948"/>
                    <a:stretch/>
                  </pic:blipFill>
                  <pic:spPr bwMode="auto">
                    <a:xfrm>
                      <a:off x="0" y="0"/>
                      <a:ext cx="4505325" cy="6829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692EB2" w14:textId="0F4F5F62" w:rsidR="00943C9A" w:rsidRDefault="00442FA4" w:rsidP="00EB3BB0">
      <w:pPr>
        <w:spacing w:after="20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 Fig</w:t>
      </w:r>
      <w:r w:rsidR="006A58FB" w:rsidRPr="0009152C">
        <w:rPr>
          <w:rFonts w:ascii="Times New Roman" w:hAnsi="Times New Roman" w:cs="Times New Roman"/>
          <w:b/>
        </w:rPr>
        <w:t>.</w:t>
      </w:r>
      <w:r w:rsidR="00692A09" w:rsidRPr="0009152C">
        <w:rPr>
          <w:rFonts w:ascii="Times New Roman" w:hAnsi="Times New Roman" w:cs="Times New Roman"/>
          <w:b/>
        </w:rPr>
        <w:t xml:space="preserve"> Ribose-cysteine has </w:t>
      </w:r>
      <w:r w:rsidR="00527493" w:rsidRPr="0009152C">
        <w:rPr>
          <w:rFonts w:ascii="Times New Roman" w:hAnsi="Times New Roman" w:cs="Times New Roman"/>
          <w:b/>
        </w:rPr>
        <w:t xml:space="preserve">no effect on levels of the </w:t>
      </w:r>
      <w:r w:rsidR="00940C1B" w:rsidRPr="0009152C">
        <w:rPr>
          <w:rFonts w:ascii="Times New Roman" w:hAnsi="Times New Roman" w:cs="Times New Roman"/>
          <w:b/>
        </w:rPr>
        <w:t>low-density lipoprotein receptor (</w:t>
      </w:r>
      <w:r w:rsidR="00692A09" w:rsidRPr="0009152C">
        <w:rPr>
          <w:rFonts w:ascii="Times New Roman" w:hAnsi="Times New Roman" w:cs="Times New Roman"/>
          <w:b/>
        </w:rPr>
        <w:t>LDLR</w:t>
      </w:r>
      <w:r w:rsidR="00940C1B" w:rsidRPr="0009152C">
        <w:rPr>
          <w:rFonts w:ascii="Times New Roman" w:hAnsi="Times New Roman" w:cs="Times New Roman"/>
          <w:b/>
        </w:rPr>
        <w:t>)</w:t>
      </w:r>
      <w:r w:rsidR="00692A09" w:rsidRPr="0009152C">
        <w:rPr>
          <w:rFonts w:ascii="Times New Roman" w:hAnsi="Times New Roman" w:cs="Times New Roman"/>
          <w:b/>
        </w:rPr>
        <w:t xml:space="preserve"> </w:t>
      </w:r>
      <w:r w:rsidR="00C42368">
        <w:rPr>
          <w:rFonts w:ascii="Times New Roman" w:hAnsi="Times New Roman" w:cs="Times New Roman"/>
          <w:b/>
        </w:rPr>
        <w:t xml:space="preserve">and the </w:t>
      </w:r>
      <w:proofErr w:type="spellStart"/>
      <w:r w:rsidR="00C42368">
        <w:rPr>
          <w:rFonts w:ascii="Times New Roman" w:hAnsi="Times New Roman" w:cs="Times New Roman"/>
          <w:b/>
        </w:rPr>
        <w:t>HMGCoA</w:t>
      </w:r>
      <w:proofErr w:type="spellEnd"/>
      <w:r w:rsidR="00C42368">
        <w:rPr>
          <w:rFonts w:ascii="Times New Roman" w:hAnsi="Times New Roman" w:cs="Times New Roman"/>
          <w:b/>
        </w:rPr>
        <w:t xml:space="preserve"> reductase </w:t>
      </w:r>
      <w:r w:rsidR="00692A09" w:rsidRPr="0009152C">
        <w:rPr>
          <w:rFonts w:ascii="Times New Roman" w:hAnsi="Times New Roman" w:cs="Times New Roman"/>
          <w:b/>
        </w:rPr>
        <w:t>protein in the liver.</w:t>
      </w:r>
      <w:r w:rsidR="00527493" w:rsidRPr="0009152C">
        <w:rPr>
          <w:rFonts w:ascii="Times New Roman" w:hAnsi="Times New Roman" w:cs="Times New Roman"/>
        </w:rPr>
        <w:t xml:space="preserve"> The </w:t>
      </w:r>
      <w:r w:rsidR="00692A09" w:rsidRPr="0009152C">
        <w:rPr>
          <w:rFonts w:ascii="Times New Roman" w:hAnsi="Times New Roman" w:cs="Times New Roman"/>
        </w:rPr>
        <w:t xml:space="preserve">LDLR </w:t>
      </w:r>
      <w:r w:rsidR="00C42368">
        <w:rPr>
          <w:rFonts w:ascii="Times New Roman" w:hAnsi="Times New Roman" w:cs="Times New Roman"/>
        </w:rPr>
        <w:t xml:space="preserve">(A) and </w:t>
      </w:r>
      <w:proofErr w:type="spellStart"/>
      <w:r w:rsidR="00C42368">
        <w:rPr>
          <w:rFonts w:ascii="Times New Roman" w:hAnsi="Times New Roman" w:cs="Times New Roman"/>
        </w:rPr>
        <w:t>HMGCoA</w:t>
      </w:r>
      <w:proofErr w:type="spellEnd"/>
      <w:r w:rsidR="00C42368">
        <w:rPr>
          <w:rFonts w:ascii="Times New Roman" w:hAnsi="Times New Roman" w:cs="Times New Roman"/>
        </w:rPr>
        <w:t xml:space="preserve"> reductase (B) </w:t>
      </w:r>
      <w:r w:rsidR="00940C1B" w:rsidRPr="0009152C">
        <w:rPr>
          <w:rFonts w:ascii="Times New Roman" w:hAnsi="Times New Roman" w:cs="Times New Roman"/>
        </w:rPr>
        <w:t>protein</w:t>
      </w:r>
      <w:r w:rsidR="00C42368">
        <w:rPr>
          <w:rFonts w:ascii="Times New Roman" w:hAnsi="Times New Roman" w:cs="Times New Roman"/>
        </w:rPr>
        <w:t>s were</w:t>
      </w:r>
      <w:r w:rsidR="00692A09" w:rsidRPr="0009152C">
        <w:rPr>
          <w:rFonts w:ascii="Times New Roman" w:hAnsi="Times New Roman" w:cs="Times New Roman"/>
        </w:rPr>
        <w:t xml:space="preserve"> analysed by western blotting of liver homogenates (40µg) from treated and control mice</w:t>
      </w:r>
      <w:r w:rsidR="00940C1B" w:rsidRPr="0009152C">
        <w:rPr>
          <w:rFonts w:ascii="Times New Roman" w:hAnsi="Times New Roman" w:cs="Times New Roman"/>
        </w:rPr>
        <w:t>.</w:t>
      </w:r>
      <w:r w:rsidR="00C12364">
        <w:rPr>
          <w:rFonts w:ascii="Times New Roman" w:hAnsi="Times New Roman" w:cs="Times New Roman"/>
        </w:rPr>
        <w:t xml:space="preserve"> Representative blots for </w:t>
      </w:r>
      <w:r w:rsidR="00095D81">
        <w:rPr>
          <w:rFonts w:ascii="Times New Roman" w:hAnsi="Times New Roman" w:cs="Times New Roman"/>
        </w:rPr>
        <w:t>1</w:t>
      </w:r>
      <w:r w:rsidR="001805D3">
        <w:rPr>
          <w:rFonts w:ascii="Times New Roman" w:hAnsi="Times New Roman" w:cs="Times New Roman"/>
        </w:rPr>
        <w:t>4</w:t>
      </w:r>
      <w:r w:rsidR="00095D81">
        <w:rPr>
          <w:rFonts w:ascii="Times New Roman" w:hAnsi="Times New Roman" w:cs="Times New Roman"/>
        </w:rPr>
        <w:t xml:space="preserve"> control and 1</w:t>
      </w:r>
      <w:r w:rsidR="001805D3">
        <w:rPr>
          <w:rFonts w:ascii="Times New Roman" w:hAnsi="Times New Roman" w:cs="Times New Roman"/>
        </w:rPr>
        <w:t>3</w:t>
      </w:r>
      <w:r w:rsidR="00095D81">
        <w:rPr>
          <w:rFonts w:ascii="Times New Roman" w:hAnsi="Times New Roman" w:cs="Times New Roman"/>
        </w:rPr>
        <w:t xml:space="preserve"> treated</w:t>
      </w:r>
      <w:r w:rsidR="00C12364">
        <w:rPr>
          <w:rFonts w:ascii="Times New Roman" w:hAnsi="Times New Roman" w:cs="Times New Roman"/>
        </w:rPr>
        <w:t xml:space="preserve"> mice are shown.</w:t>
      </w:r>
      <w:bookmarkStart w:id="0" w:name="_GoBack"/>
      <w:bookmarkEnd w:id="0"/>
    </w:p>
    <w:sectPr w:rsidR="00943C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CBBBE9" w16cid:durableId="21A750A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2MLc0tjSytDAysDBT0lEKTi0uzszPAykwNKsFALsBuiMtAAAA"/>
  </w:docVars>
  <w:rsids>
    <w:rsidRoot w:val="00985543"/>
    <w:rsid w:val="000021D2"/>
    <w:rsid w:val="00037E59"/>
    <w:rsid w:val="0009152C"/>
    <w:rsid w:val="00095D81"/>
    <w:rsid w:val="000B2B48"/>
    <w:rsid w:val="000E3D06"/>
    <w:rsid w:val="001805D3"/>
    <w:rsid w:val="0021304B"/>
    <w:rsid w:val="0022338A"/>
    <w:rsid w:val="00270125"/>
    <w:rsid w:val="002B38AC"/>
    <w:rsid w:val="0032120C"/>
    <w:rsid w:val="00366EFF"/>
    <w:rsid w:val="003A376E"/>
    <w:rsid w:val="00405A0F"/>
    <w:rsid w:val="00420D79"/>
    <w:rsid w:val="00442FA4"/>
    <w:rsid w:val="00444D2A"/>
    <w:rsid w:val="0045724A"/>
    <w:rsid w:val="00471D81"/>
    <w:rsid w:val="004C1109"/>
    <w:rsid w:val="004E4DC4"/>
    <w:rsid w:val="005072F1"/>
    <w:rsid w:val="005120D4"/>
    <w:rsid w:val="00527493"/>
    <w:rsid w:val="00570CFE"/>
    <w:rsid w:val="005819B4"/>
    <w:rsid w:val="0059565B"/>
    <w:rsid w:val="005A04FC"/>
    <w:rsid w:val="005D7022"/>
    <w:rsid w:val="0062427E"/>
    <w:rsid w:val="00692A09"/>
    <w:rsid w:val="006A58FB"/>
    <w:rsid w:val="00721973"/>
    <w:rsid w:val="0074262E"/>
    <w:rsid w:val="00794D53"/>
    <w:rsid w:val="007A357F"/>
    <w:rsid w:val="007D29A1"/>
    <w:rsid w:val="007E7C12"/>
    <w:rsid w:val="007F7960"/>
    <w:rsid w:val="008060BF"/>
    <w:rsid w:val="00840C28"/>
    <w:rsid w:val="00896AF7"/>
    <w:rsid w:val="00940C1B"/>
    <w:rsid w:val="00943C9A"/>
    <w:rsid w:val="00965BBB"/>
    <w:rsid w:val="00985543"/>
    <w:rsid w:val="009A7C17"/>
    <w:rsid w:val="009C6CF1"/>
    <w:rsid w:val="009E29AF"/>
    <w:rsid w:val="00A45C1E"/>
    <w:rsid w:val="00AE3BFA"/>
    <w:rsid w:val="00AF330B"/>
    <w:rsid w:val="00B37A14"/>
    <w:rsid w:val="00B97624"/>
    <w:rsid w:val="00BA642B"/>
    <w:rsid w:val="00BC4F87"/>
    <w:rsid w:val="00BD5524"/>
    <w:rsid w:val="00BE54EA"/>
    <w:rsid w:val="00C0438D"/>
    <w:rsid w:val="00C116B5"/>
    <w:rsid w:val="00C12364"/>
    <w:rsid w:val="00C42368"/>
    <w:rsid w:val="00CA0D44"/>
    <w:rsid w:val="00CA2665"/>
    <w:rsid w:val="00CE67DA"/>
    <w:rsid w:val="00D363BC"/>
    <w:rsid w:val="00D70479"/>
    <w:rsid w:val="00D912BF"/>
    <w:rsid w:val="00DA3802"/>
    <w:rsid w:val="00DA4CB5"/>
    <w:rsid w:val="00E17F4C"/>
    <w:rsid w:val="00E728B8"/>
    <w:rsid w:val="00E95429"/>
    <w:rsid w:val="00EB3BB0"/>
    <w:rsid w:val="00EF6638"/>
    <w:rsid w:val="00F17D76"/>
    <w:rsid w:val="00F21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48E3F"/>
  <w15:docId w15:val="{8E96DC8C-3291-45C0-9ECB-8F6A10324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543"/>
    <w:pPr>
      <w:spacing w:after="0" w:line="240" w:lineRule="auto"/>
    </w:pPr>
    <w:rPr>
      <w:rFonts w:ascii="Times" w:eastAsiaTheme="minorEastAsia" w:hAnsi="Times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543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74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493"/>
    <w:rPr>
      <w:rFonts w:ascii="Tahoma" w:eastAsiaTheme="minorEastAsia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C6C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C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CF1"/>
    <w:rPr>
      <w:rFonts w:ascii="Times" w:eastAsiaTheme="minorEastAsia" w:hAnsi="Times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C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CF1"/>
    <w:rPr>
      <w:rFonts w:ascii="Times" w:eastAsiaTheme="minorEastAsia" w:hAnsi="Times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der Tanjina</dc:creator>
  <cp:lastModifiedBy>Kader Tanjina</cp:lastModifiedBy>
  <cp:revision>2</cp:revision>
  <dcterms:created xsi:type="dcterms:W3CDTF">2020-01-29T09:25:00Z</dcterms:created>
  <dcterms:modified xsi:type="dcterms:W3CDTF">2020-01-29T09:25:00Z</dcterms:modified>
</cp:coreProperties>
</file>